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32D4" w14:textId="0D6EC00E" w:rsidR="00BB54E4" w:rsidRPr="004177F9" w:rsidRDefault="00EB5B48" w:rsidP="00BB54E4">
      <w:pPr>
        <w:pStyle w:val="berschrift2"/>
        <w:rPr>
          <w:color w:val="2D4F8E" w:themeColor="accent1" w:themeShade="B5"/>
          <w:sz w:val="32"/>
          <w:szCs w:val="32"/>
          <w:lang w:val="en-US"/>
        </w:rPr>
      </w:pPr>
      <w:r w:rsidRPr="00033506">
        <w:rPr>
          <w:b/>
          <w:color w:val="2D4F8E" w:themeColor="accent1" w:themeShade="B5"/>
          <w:sz w:val="32"/>
          <w:szCs w:val="32"/>
          <w:lang w:val="en-US"/>
        </w:rPr>
        <w:t>Multimedia Appendix 1.</w:t>
      </w:r>
      <w:r>
        <w:rPr>
          <w:color w:val="2D4F8E" w:themeColor="accent1" w:themeShade="B5"/>
          <w:sz w:val="32"/>
          <w:szCs w:val="32"/>
          <w:lang w:val="en-US"/>
        </w:rPr>
        <w:t xml:space="preserve"> 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Data </w:t>
      </w:r>
      <w:r>
        <w:rPr>
          <w:color w:val="2D4F8E" w:themeColor="accent1" w:themeShade="B5"/>
          <w:sz w:val="32"/>
          <w:szCs w:val="32"/>
          <w:lang w:val="en-US"/>
        </w:rPr>
        <w:t>v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isualization </w:t>
      </w:r>
      <w:r>
        <w:rPr>
          <w:color w:val="2D4F8E" w:themeColor="accent1" w:themeShade="B5"/>
          <w:sz w:val="32"/>
          <w:szCs w:val="32"/>
          <w:lang w:val="en-US"/>
        </w:rPr>
        <w:t>s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upport for </w:t>
      </w:r>
      <w:r>
        <w:rPr>
          <w:color w:val="2D4F8E" w:themeColor="accent1" w:themeShade="B5"/>
          <w:sz w:val="32"/>
          <w:szCs w:val="32"/>
          <w:lang w:val="en-US"/>
        </w:rPr>
        <w:t>t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umor </w:t>
      </w:r>
      <w:r>
        <w:rPr>
          <w:color w:val="2D4F8E" w:themeColor="accent1" w:themeShade="B5"/>
          <w:sz w:val="32"/>
          <w:szCs w:val="32"/>
          <w:lang w:val="en-US"/>
        </w:rPr>
        <w:t>b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oards and </w:t>
      </w:r>
      <w:r>
        <w:rPr>
          <w:color w:val="2D4F8E" w:themeColor="accent1" w:themeShade="B5"/>
          <w:sz w:val="32"/>
          <w:szCs w:val="32"/>
          <w:lang w:val="en-US"/>
        </w:rPr>
        <w:t>c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linical </w:t>
      </w:r>
      <w:r>
        <w:rPr>
          <w:color w:val="2D4F8E" w:themeColor="accent1" w:themeShade="B5"/>
          <w:sz w:val="32"/>
          <w:szCs w:val="32"/>
          <w:lang w:val="en-US"/>
        </w:rPr>
        <w:t>o</w:t>
      </w:r>
      <w:r w:rsidR="00BB54E4" w:rsidRPr="004177F9">
        <w:rPr>
          <w:color w:val="2D4F8E" w:themeColor="accent1" w:themeShade="B5"/>
          <w:sz w:val="32"/>
          <w:szCs w:val="32"/>
          <w:lang w:val="en-US"/>
        </w:rPr>
        <w:t xml:space="preserve">ncology: </w:t>
      </w:r>
      <w:r>
        <w:rPr>
          <w:color w:val="2D4F8E" w:themeColor="accent1" w:themeShade="B5"/>
          <w:sz w:val="32"/>
          <w:szCs w:val="32"/>
          <w:lang w:val="en-US"/>
        </w:rPr>
        <w:t>s</w:t>
      </w:r>
      <w:r w:rsidR="00BB54E4">
        <w:rPr>
          <w:color w:val="2D4F8E" w:themeColor="accent1" w:themeShade="B5"/>
          <w:sz w:val="32"/>
          <w:szCs w:val="32"/>
          <w:lang w:val="en-US"/>
        </w:rPr>
        <w:t xml:space="preserve">earch </w:t>
      </w:r>
      <w:r>
        <w:rPr>
          <w:color w:val="2D4F8E" w:themeColor="accent1" w:themeShade="B5"/>
          <w:sz w:val="32"/>
          <w:szCs w:val="32"/>
          <w:lang w:val="en-US"/>
        </w:rPr>
        <w:t>s</w:t>
      </w:r>
      <w:r w:rsidR="00BB54E4">
        <w:rPr>
          <w:color w:val="2D4F8E" w:themeColor="accent1" w:themeShade="B5"/>
          <w:sz w:val="32"/>
          <w:szCs w:val="32"/>
          <w:lang w:val="en-US"/>
        </w:rPr>
        <w:t>trategy</w:t>
      </w:r>
      <w:r>
        <w:rPr>
          <w:color w:val="2D4F8E" w:themeColor="accent1" w:themeShade="B5"/>
          <w:sz w:val="32"/>
          <w:szCs w:val="32"/>
          <w:lang w:val="en-US"/>
        </w:rPr>
        <w:t>.</w:t>
      </w:r>
    </w:p>
    <w:p w14:paraId="46CAB1BE" w14:textId="77777777" w:rsidR="00BB54E4" w:rsidRPr="00BB54E4" w:rsidRDefault="00BB54E4" w:rsidP="00BB54E4">
      <w:pPr>
        <w:pStyle w:val="berschrift2"/>
        <w:rPr>
          <w:lang w:val="en-US"/>
        </w:rPr>
      </w:pPr>
    </w:p>
    <w:tbl>
      <w:tblPr>
        <w:tblW w:w="9598" w:type="dxa"/>
        <w:tblCellSpacing w:w="15" w:type="dxa"/>
        <w:tblInd w:w="-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7267"/>
        <w:gridCol w:w="73"/>
      </w:tblGrid>
      <w:tr w:rsidR="00BB54E4" w:rsidRPr="00BB54E4" w14:paraId="7063D6F3" w14:textId="77777777" w:rsidTr="00BB54E4">
        <w:trPr>
          <w:trHeight w:val="2754"/>
          <w:tblCellSpacing w:w="15" w:type="dxa"/>
        </w:trPr>
        <w:tc>
          <w:tcPr>
            <w:tcW w:w="2213" w:type="dxa"/>
            <w:vAlign w:val="center"/>
            <w:hideMark/>
          </w:tcPr>
          <w:p w14:paraId="43BA7272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Web Of Knowledge</w:t>
            </w:r>
          </w:p>
        </w:tc>
        <w:tc>
          <w:tcPr>
            <w:tcW w:w="7237" w:type="dxa"/>
            <w:vAlign w:val="center"/>
            <w:hideMark/>
          </w:tcPr>
          <w:p w14:paraId="078A7F03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TS=(((tumor board OR tumor conference OR MTB OR "mutation database" OR "cancer genomics") AND (virtual OR digital OR tool OR software OR platform OR portal)) AND (visual* OR interactive OR preparation OR usability OR "clinical decision support system" OR "personalized medicine" OR "precision medicine"))</w:t>
            </w:r>
          </w:p>
          <w:p w14:paraId="62C551AF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14:paraId="46DB9159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</w:tr>
      <w:tr w:rsidR="00BB54E4" w:rsidRPr="00BB54E4" w14:paraId="337929E3" w14:textId="77777777" w:rsidTr="00BB54E4">
        <w:trPr>
          <w:trHeight w:val="3267"/>
          <w:tblCellSpacing w:w="15" w:type="dxa"/>
        </w:trPr>
        <w:tc>
          <w:tcPr>
            <w:tcW w:w="2213" w:type="dxa"/>
            <w:vAlign w:val="center"/>
            <w:hideMark/>
          </w:tcPr>
          <w:p w14:paraId="413A1D64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Scopus</w:t>
            </w:r>
          </w:p>
        </w:tc>
        <w:tc>
          <w:tcPr>
            <w:tcW w:w="7237" w:type="dxa"/>
            <w:vAlign w:val="center"/>
            <w:hideMark/>
          </w:tcPr>
          <w:p w14:paraId="4E7B77F1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TITLE-ABS-KEY ( ( tumor AND ( board* OR conference* ) ) OR "MTB" OR "mutation database" OR "cancer genomics") AND TITLE-ABS-KEY ( virtual OR digital OR tool OR software OR portal OR platform) AND TITLE-ABS-KEY ( visual* OR interactive OR preparation OR usability OR "clinical decision support system" OR "personalized medicine" OR "precision medicine")</w:t>
            </w:r>
          </w:p>
          <w:p w14:paraId="6D865B91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14:paraId="5673CC80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</w:tr>
      <w:tr w:rsidR="00BB54E4" w:rsidRPr="00BB54E4" w14:paraId="32E3D4B3" w14:textId="77777777" w:rsidTr="00BB54E4">
        <w:trPr>
          <w:trHeight w:val="4376"/>
          <w:tblCellSpacing w:w="15" w:type="dxa"/>
        </w:trPr>
        <w:tc>
          <w:tcPr>
            <w:tcW w:w="2213" w:type="dxa"/>
            <w:vAlign w:val="center"/>
            <w:hideMark/>
          </w:tcPr>
          <w:p w14:paraId="4A48A5B5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PubMed</w:t>
            </w:r>
          </w:p>
        </w:tc>
        <w:tc>
          <w:tcPr>
            <w:tcW w:w="7237" w:type="dxa"/>
            <w:vAlign w:val="center"/>
            <w:hideMark/>
          </w:tcPr>
          <w:p w14:paraId="6009EC17" w14:textId="77777777" w:rsidR="00BB54E4" w:rsidRPr="00BB54E4" w:rsidRDefault="00BB54E4" w:rsidP="00BB54E4">
            <w:pPr>
              <w:rPr>
                <w:sz w:val="28"/>
                <w:szCs w:val="28"/>
              </w:rPr>
            </w:pPr>
            <w:r w:rsidRPr="00BB54E4">
              <w:rPr>
                <w:sz w:val="28"/>
                <w:szCs w:val="28"/>
              </w:rPr>
              <w:t>(((tumor board*[tiab] OR tumor conference[tiab] OR MTB[tiab] OR mutation database[tiab] OR cancer genomics[tiab]) AND (virtual[tiab] OR digital[tiab] OR tool[tiab] OR software[tiab] OR platform[tiab] OR portal[tiab])) AND (visual*[tiab] OR interactive[tiab] OR preparation[tiab] OR usability[tiab] OR clinical decision support system [MeSh Terms] OR personalized medicine[MeSh Terms] OR precision medicine[tiab]))</w:t>
            </w:r>
          </w:p>
          <w:p w14:paraId="5209F917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  <w:p w14:paraId="77B3184D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vAlign w:val="center"/>
            <w:hideMark/>
          </w:tcPr>
          <w:p w14:paraId="2CB83C08" w14:textId="77777777" w:rsidR="00BB54E4" w:rsidRPr="00BB54E4" w:rsidRDefault="00BB54E4" w:rsidP="00BB54E4">
            <w:pPr>
              <w:rPr>
                <w:sz w:val="28"/>
                <w:szCs w:val="28"/>
              </w:rPr>
            </w:pPr>
          </w:p>
        </w:tc>
      </w:tr>
    </w:tbl>
    <w:p w14:paraId="7BDC833B" w14:textId="77777777" w:rsidR="001474B4" w:rsidRPr="00BB54E4" w:rsidRDefault="001474B4">
      <w:pPr>
        <w:rPr>
          <w:sz w:val="28"/>
          <w:szCs w:val="28"/>
        </w:rPr>
      </w:pPr>
    </w:p>
    <w:sectPr w:rsidR="001474B4" w:rsidRPr="00BB5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4E4"/>
    <w:rsid w:val="00033506"/>
    <w:rsid w:val="00054A13"/>
    <w:rsid w:val="00070C35"/>
    <w:rsid w:val="001457B6"/>
    <w:rsid w:val="001474B4"/>
    <w:rsid w:val="00273AF9"/>
    <w:rsid w:val="00370C76"/>
    <w:rsid w:val="0037728D"/>
    <w:rsid w:val="004503CE"/>
    <w:rsid w:val="00542459"/>
    <w:rsid w:val="00700F0E"/>
    <w:rsid w:val="00781305"/>
    <w:rsid w:val="00784BE5"/>
    <w:rsid w:val="007A72DE"/>
    <w:rsid w:val="00A80031"/>
    <w:rsid w:val="00B0195E"/>
    <w:rsid w:val="00BB54E4"/>
    <w:rsid w:val="00C8388F"/>
    <w:rsid w:val="00E90C31"/>
    <w:rsid w:val="00EB5B48"/>
    <w:rsid w:val="00EC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3CA4EC"/>
  <w15:chartTrackingRefBased/>
  <w15:docId w15:val="{31936A7B-A407-FA4C-8849-8512506E0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B54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B54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033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öhm</dc:creator>
  <cp:keywords/>
  <dc:description/>
  <cp:lastModifiedBy>Dominik Böhm</cp:lastModifiedBy>
  <cp:revision>4</cp:revision>
  <dcterms:created xsi:type="dcterms:W3CDTF">2023-10-11T23:45:00Z</dcterms:created>
  <dcterms:modified xsi:type="dcterms:W3CDTF">2024-02-29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cc5d9a2253e3d13ce94dcd56cdff89f94fef2a3d9993095298500651ddcdcf</vt:lpwstr>
  </property>
</Properties>
</file>